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1"/>
        <w:tblpPr w:leftFromText="180" w:rightFromText="180" w:vertAnchor="page" w:horzAnchor="margin" w:tblpY="2315"/>
        <w:tblW w:w="0" w:type="auto"/>
        <w:tblLook w:val="04A0" w:firstRow="1" w:lastRow="0" w:firstColumn="1" w:lastColumn="0" w:noHBand="0" w:noVBand="1"/>
      </w:tblPr>
      <w:tblGrid>
        <w:gridCol w:w="4106"/>
        <w:gridCol w:w="1843"/>
        <w:gridCol w:w="1701"/>
        <w:gridCol w:w="2410"/>
        <w:gridCol w:w="1984"/>
        <w:gridCol w:w="1904"/>
      </w:tblGrid>
      <w:tr w:rsidR="00BC6DA7" w14:paraId="03669B2B" w14:textId="77777777" w:rsidTr="00BC6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03129745" w14:textId="77777777" w:rsidR="00BC6DA7" w:rsidRDefault="00000000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Indic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41EEFB" w14:textId="77777777" w:rsidR="00BC6DA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0" w:name="_Hlk53082725"/>
            <w:r>
              <w:rPr>
                <w:rFonts w:ascii="Arial" w:hAnsi="Arial" w:cs="Arial"/>
              </w:rPr>
              <w:t>mHSPC</w:t>
            </w:r>
          </w:p>
        </w:tc>
        <w:tc>
          <w:tcPr>
            <w:tcW w:w="62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7A06E0" w14:textId="77777777" w:rsidR="00BC6DA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RPC</w:t>
            </w:r>
          </w:p>
        </w:tc>
      </w:tr>
      <w:tr w:rsidR="00BC6DA7" w14:paraId="54BA47EB" w14:textId="77777777" w:rsidTr="00BC6DA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5B614B" w14:textId="77777777" w:rsidR="00BC6DA7" w:rsidRDefault="00BC6DA7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B03537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F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F656F2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726532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SA response rat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A0FC7D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SA-PFS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0332A2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S</w:t>
            </w:r>
          </w:p>
        </w:tc>
      </w:tr>
      <w:tr w:rsidR="00BC6DA7" w14:paraId="2280EEC6" w14:textId="77777777" w:rsidTr="00BC6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965DEC3" w14:textId="77777777" w:rsidR="00BC6DA7" w:rsidRDefault="00000000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NLR</w:t>
            </w:r>
          </w:p>
        </w:tc>
        <w:tc>
          <w:tcPr>
            <w:tcW w:w="1843" w:type="dxa"/>
          </w:tcPr>
          <w:p w14:paraId="241F90E5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2.55</w:t>
            </w:r>
          </w:p>
        </w:tc>
        <w:tc>
          <w:tcPr>
            <w:tcW w:w="1701" w:type="dxa"/>
          </w:tcPr>
          <w:p w14:paraId="6A06618D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3.33</w:t>
            </w:r>
          </w:p>
        </w:tc>
        <w:tc>
          <w:tcPr>
            <w:tcW w:w="2410" w:type="dxa"/>
          </w:tcPr>
          <w:p w14:paraId="11D95F8D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2.27</w:t>
            </w:r>
          </w:p>
        </w:tc>
        <w:tc>
          <w:tcPr>
            <w:tcW w:w="1984" w:type="dxa"/>
          </w:tcPr>
          <w:p w14:paraId="5B336B54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2.87</w:t>
            </w:r>
          </w:p>
        </w:tc>
        <w:tc>
          <w:tcPr>
            <w:tcW w:w="1904" w:type="dxa"/>
          </w:tcPr>
          <w:p w14:paraId="5EA95DD0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2.04</w:t>
            </w:r>
          </w:p>
        </w:tc>
      </w:tr>
      <w:tr w:rsidR="00BC6DA7" w14:paraId="4B26B3A3" w14:textId="77777777" w:rsidTr="00BC6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F2F2F2" w:themeFill="background1" w:themeFillShade="F2"/>
          </w:tcPr>
          <w:p w14:paraId="4754DF39" w14:textId="77777777" w:rsidR="00BC6DA7" w:rsidRDefault="00000000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dNLR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E045784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2.0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79E1335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2.96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653B131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1.73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3C195F2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2.74</w:t>
            </w:r>
          </w:p>
        </w:tc>
        <w:tc>
          <w:tcPr>
            <w:tcW w:w="1904" w:type="dxa"/>
            <w:shd w:val="clear" w:color="auto" w:fill="F2F2F2" w:themeFill="background1" w:themeFillShade="F2"/>
          </w:tcPr>
          <w:p w14:paraId="34A22308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2.00</w:t>
            </w:r>
          </w:p>
        </w:tc>
      </w:tr>
      <w:tr w:rsidR="00BC6DA7" w14:paraId="66DBF29B" w14:textId="77777777" w:rsidTr="00BC6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6C643DE" w14:textId="77777777" w:rsidR="00BC6DA7" w:rsidRDefault="00000000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LMR</w:t>
            </w:r>
          </w:p>
        </w:tc>
        <w:tc>
          <w:tcPr>
            <w:tcW w:w="1843" w:type="dxa"/>
          </w:tcPr>
          <w:p w14:paraId="1F265259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3.74</w:t>
            </w:r>
          </w:p>
        </w:tc>
        <w:tc>
          <w:tcPr>
            <w:tcW w:w="1701" w:type="dxa"/>
          </w:tcPr>
          <w:p w14:paraId="1C31EABD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4.16</w:t>
            </w:r>
          </w:p>
        </w:tc>
        <w:tc>
          <w:tcPr>
            <w:tcW w:w="2410" w:type="dxa"/>
          </w:tcPr>
          <w:p w14:paraId="4207164C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3.09</w:t>
            </w:r>
          </w:p>
        </w:tc>
        <w:tc>
          <w:tcPr>
            <w:tcW w:w="1984" w:type="dxa"/>
          </w:tcPr>
          <w:p w14:paraId="24EF3FF2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1904" w:type="dxa"/>
          </w:tcPr>
          <w:p w14:paraId="0974F4B1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2.41</w:t>
            </w:r>
          </w:p>
        </w:tc>
      </w:tr>
      <w:tr w:rsidR="00BC6DA7" w14:paraId="68EF906D" w14:textId="77777777" w:rsidTr="00BC6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F2F2F2" w:themeFill="background1" w:themeFillShade="F2"/>
          </w:tcPr>
          <w:p w14:paraId="1EF70904" w14:textId="77777777" w:rsidR="00BC6DA7" w:rsidRDefault="00000000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LR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62196BA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163.2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1A020DB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123.81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7194FBF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97.57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1151239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112.86</w:t>
            </w:r>
          </w:p>
        </w:tc>
        <w:tc>
          <w:tcPr>
            <w:tcW w:w="1904" w:type="dxa"/>
            <w:shd w:val="clear" w:color="auto" w:fill="F2F2F2" w:themeFill="background1" w:themeFillShade="F2"/>
          </w:tcPr>
          <w:p w14:paraId="50690B9E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112.86</w:t>
            </w:r>
          </w:p>
        </w:tc>
      </w:tr>
      <w:tr w:rsidR="00BC6DA7" w14:paraId="23D6E0F4" w14:textId="77777777" w:rsidTr="00BC6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984923E" w14:textId="77777777" w:rsidR="00BC6DA7" w:rsidRDefault="00000000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SII</w:t>
            </w:r>
          </w:p>
        </w:tc>
        <w:tc>
          <w:tcPr>
            <w:tcW w:w="1843" w:type="dxa"/>
          </w:tcPr>
          <w:p w14:paraId="7DEB3CE5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449.49</w:t>
            </w:r>
          </w:p>
        </w:tc>
        <w:tc>
          <w:tcPr>
            <w:tcW w:w="1701" w:type="dxa"/>
          </w:tcPr>
          <w:p w14:paraId="448C1E5E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550.96</w:t>
            </w:r>
          </w:p>
        </w:tc>
        <w:tc>
          <w:tcPr>
            <w:tcW w:w="2410" w:type="dxa"/>
          </w:tcPr>
          <w:p w14:paraId="4E75DBAE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343.87</w:t>
            </w:r>
          </w:p>
        </w:tc>
        <w:tc>
          <w:tcPr>
            <w:tcW w:w="1984" w:type="dxa"/>
          </w:tcPr>
          <w:p w14:paraId="1A7992C1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349.00</w:t>
            </w:r>
          </w:p>
        </w:tc>
        <w:tc>
          <w:tcPr>
            <w:tcW w:w="1904" w:type="dxa"/>
          </w:tcPr>
          <w:p w14:paraId="44FFC935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374.00</w:t>
            </w:r>
          </w:p>
        </w:tc>
      </w:tr>
      <w:tr w:rsidR="00BC6DA7" w14:paraId="71908304" w14:textId="77777777" w:rsidTr="00BC6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80BD4C" w14:textId="77777777" w:rsidR="00BC6DA7" w:rsidRDefault="00000000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SIR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EAB91E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CC89B0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CB2450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1.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3D092B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95BD6B" w14:textId="77777777" w:rsidR="00BC6DA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0.87</w:t>
            </w:r>
          </w:p>
        </w:tc>
      </w:tr>
    </w:tbl>
    <w:bookmarkEnd w:id="0"/>
    <w:p w14:paraId="4FFF25CA" w14:textId="77777777" w:rsidR="00BC6DA7" w:rsidRDefault="00000000">
      <w:pPr>
        <w:rPr>
          <w:b/>
          <w:bCs/>
        </w:rPr>
      </w:pPr>
      <w:r>
        <w:rPr>
          <w:rFonts w:ascii="Arial" w:eastAsia="苹方-简" w:hAnsi="Arial" w:cs="Arial" w:hint="eastAsia"/>
          <w:b/>
          <w:bCs/>
          <w:color w:val="000000" w:themeColor="text1"/>
        </w:rPr>
        <w:t>T</w:t>
      </w:r>
      <w:r>
        <w:rPr>
          <w:rFonts w:ascii="Arial" w:eastAsia="苹方-简" w:hAnsi="Arial" w:cs="Arial"/>
          <w:b/>
          <w:bCs/>
          <w:color w:val="000000" w:themeColor="text1"/>
        </w:rPr>
        <w:t xml:space="preserve">able </w:t>
      </w:r>
      <w:r>
        <w:rPr>
          <w:rFonts w:ascii="Arial" w:eastAsia="苹方-简" w:hAnsi="Arial" w:cs="Arial" w:hint="eastAsia"/>
          <w:b/>
          <w:bCs/>
          <w:color w:val="000000" w:themeColor="text1"/>
        </w:rPr>
        <w:t>S</w:t>
      </w:r>
      <w:r>
        <w:rPr>
          <w:rFonts w:ascii="Arial" w:eastAsia="苹方-简" w:hAnsi="Arial" w:cs="Arial"/>
          <w:b/>
          <w:bCs/>
          <w:color w:val="000000" w:themeColor="text1"/>
        </w:rPr>
        <w:t>2. The optimal cut-off points.</w:t>
      </w:r>
    </w:p>
    <w:p w14:paraId="0A59A175" w14:textId="54814760" w:rsidR="00BC6DA7" w:rsidRDefault="00000000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szCs w:val="21"/>
        </w:rPr>
        <w:t xml:space="preserve">mHSPC = metastatic hormone-sensitive prostate cancer; mCRPC = metastatic castration-resistant prostate cancer; NLR = </w:t>
      </w:r>
      <w:r>
        <w:rPr>
          <w:rFonts w:ascii="Arial" w:hAnsi="Arial" w:cs="Arial"/>
          <w:color w:val="000000" w:themeColor="text1"/>
          <w:szCs w:val="21"/>
        </w:rPr>
        <w:t>neutrophil to lymphocyte ratio</w:t>
      </w:r>
      <w:r>
        <w:rPr>
          <w:rFonts w:ascii="Arial" w:hAnsi="Arial" w:cs="Arial"/>
          <w:szCs w:val="21"/>
        </w:rPr>
        <w:t xml:space="preserve">; dNLR = </w:t>
      </w:r>
      <w:r>
        <w:rPr>
          <w:rFonts w:ascii="Arial" w:hAnsi="Arial" w:cs="Arial"/>
          <w:color w:val="000000" w:themeColor="text1"/>
          <w:szCs w:val="21"/>
        </w:rPr>
        <w:t>derived neutrophil to lymphocyte ratio</w:t>
      </w:r>
      <w:r>
        <w:rPr>
          <w:rFonts w:ascii="Arial" w:hAnsi="Arial" w:cs="Arial"/>
          <w:szCs w:val="21"/>
        </w:rPr>
        <w:t xml:space="preserve">; LMR = </w:t>
      </w:r>
      <w:r>
        <w:rPr>
          <w:rFonts w:ascii="Arial" w:hAnsi="Arial" w:cs="Arial"/>
          <w:color w:val="000000" w:themeColor="text1"/>
          <w:szCs w:val="21"/>
        </w:rPr>
        <w:t>lymphocyte to monocyte ratio</w:t>
      </w:r>
      <w:r>
        <w:rPr>
          <w:rFonts w:ascii="Arial" w:hAnsi="Arial" w:cs="Arial"/>
          <w:szCs w:val="21"/>
        </w:rPr>
        <w:t xml:space="preserve">; PLR = </w:t>
      </w:r>
      <w:r>
        <w:rPr>
          <w:rFonts w:ascii="Arial" w:hAnsi="Arial" w:cs="Arial"/>
          <w:color w:val="000000" w:themeColor="text1"/>
          <w:szCs w:val="21"/>
        </w:rPr>
        <w:t>platelet to lymphocyte ratio</w:t>
      </w:r>
      <w:r>
        <w:rPr>
          <w:rFonts w:ascii="Arial" w:hAnsi="Arial" w:cs="Arial"/>
          <w:szCs w:val="21"/>
        </w:rPr>
        <w:t xml:space="preserve">; SII = </w:t>
      </w:r>
      <w:r>
        <w:rPr>
          <w:rFonts w:ascii="Arial" w:hAnsi="Arial" w:cs="Arial"/>
          <w:color w:val="000000" w:themeColor="text1"/>
          <w:szCs w:val="21"/>
        </w:rPr>
        <w:t>systemic immune inflammation index</w:t>
      </w:r>
      <w:r>
        <w:rPr>
          <w:rFonts w:ascii="Arial" w:hAnsi="Arial" w:cs="Arial"/>
          <w:szCs w:val="21"/>
        </w:rPr>
        <w:t xml:space="preserve">; SIRI = </w:t>
      </w:r>
      <w:r>
        <w:rPr>
          <w:rFonts w:ascii="Arial" w:hAnsi="Arial" w:cs="Arial"/>
          <w:color w:val="000000" w:themeColor="text1"/>
          <w:szCs w:val="21"/>
        </w:rPr>
        <w:t>systemic inflammation response index</w:t>
      </w:r>
      <w:r>
        <w:rPr>
          <w:rFonts w:ascii="Arial" w:hAnsi="Arial" w:cs="Arial"/>
          <w:szCs w:val="21"/>
        </w:rPr>
        <w:t xml:space="preserve">; CFS = </w:t>
      </w:r>
      <w:r>
        <w:rPr>
          <w:rFonts w:ascii="Arial" w:hAnsi="Arial" w:cs="Arial"/>
          <w:color w:val="000000" w:themeColor="text1"/>
          <w:szCs w:val="21"/>
        </w:rPr>
        <w:t>castration-resistant prostate cancer-free survival</w:t>
      </w:r>
      <w:r>
        <w:rPr>
          <w:rFonts w:ascii="Arial" w:hAnsi="Arial" w:cs="Arial"/>
          <w:szCs w:val="21"/>
        </w:rPr>
        <w:t xml:space="preserve">; OS = overall survival; PSA = </w:t>
      </w:r>
      <w:r>
        <w:rPr>
          <w:rFonts w:ascii="Arial" w:hAnsi="Arial" w:cs="Arial"/>
          <w:color w:val="000000" w:themeColor="text1"/>
        </w:rPr>
        <w:t>prostate-specific antigen; PSA-PF</w:t>
      </w:r>
      <w:r w:rsidRPr="006B3561">
        <w:rPr>
          <w:rFonts w:ascii="Arial" w:hAnsi="Arial" w:cs="Arial"/>
          <w:color w:val="000000" w:themeColor="text1"/>
        </w:rPr>
        <w:t xml:space="preserve">S = </w:t>
      </w:r>
      <w:r w:rsidR="00316216" w:rsidRPr="006B3561">
        <w:rPr>
          <w:rFonts w:ascii="Arial" w:hAnsi="Arial" w:cs="Arial"/>
          <w:szCs w:val="21"/>
        </w:rPr>
        <w:t>prostate</w:t>
      </w:r>
      <w:r w:rsidR="00207754" w:rsidRPr="006B3561">
        <w:rPr>
          <w:rFonts w:ascii="Arial" w:hAnsi="Arial" w:cs="Arial"/>
          <w:szCs w:val="21"/>
        </w:rPr>
        <w:t>-</w:t>
      </w:r>
      <w:r w:rsidR="00316216" w:rsidRPr="006B3561">
        <w:rPr>
          <w:rFonts w:ascii="Arial" w:hAnsi="Arial" w:cs="Arial"/>
          <w:szCs w:val="21"/>
        </w:rPr>
        <w:t>specific antigen</w:t>
      </w:r>
      <w:r w:rsidRPr="006B3561">
        <w:rPr>
          <w:rFonts w:ascii="Arial" w:hAnsi="Arial" w:cs="Arial"/>
          <w:color w:val="000000" w:themeColor="text1"/>
        </w:rPr>
        <w:t xml:space="preserve"> p</w:t>
      </w:r>
      <w:r>
        <w:rPr>
          <w:rFonts w:ascii="Arial" w:hAnsi="Arial" w:cs="Arial"/>
          <w:color w:val="000000" w:themeColor="text1"/>
        </w:rPr>
        <w:t>rogression-free survival.</w:t>
      </w:r>
    </w:p>
    <w:sectPr w:rsidR="00BC6D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苹方-简">
    <w:altName w:val="宋体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k0NGY3YThhODExYWNkY2VkNGE1MGI3ZGMwZjA5NDgifQ=="/>
    <w:docVar w:name="KSO_WPS_MARK_KEY" w:val="1e74e2e3-351b-486f-b224-43fb1aa5b6c0"/>
  </w:docVars>
  <w:rsids>
    <w:rsidRoot w:val="00060E15"/>
    <w:rsid w:val="00022A5C"/>
    <w:rsid w:val="000247D3"/>
    <w:rsid w:val="00025DD2"/>
    <w:rsid w:val="000263B9"/>
    <w:rsid w:val="000420C7"/>
    <w:rsid w:val="000425FB"/>
    <w:rsid w:val="00060E15"/>
    <w:rsid w:val="00070953"/>
    <w:rsid w:val="00076AF4"/>
    <w:rsid w:val="000E76F5"/>
    <w:rsid w:val="001446B9"/>
    <w:rsid w:val="00146551"/>
    <w:rsid w:val="00155807"/>
    <w:rsid w:val="00167659"/>
    <w:rsid w:val="00170A13"/>
    <w:rsid w:val="00182270"/>
    <w:rsid w:val="001E747C"/>
    <w:rsid w:val="001F3802"/>
    <w:rsid w:val="001F5812"/>
    <w:rsid w:val="00207754"/>
    <w:rsid w:val="00214568"/>
    <w:rsid w:val="00246141"/>
    <w:rsid w:val="002572E9"/>
    <w:rsid w:val="002D4549"/>
    <w:rsid w:val="002E167C"/>
    <w:rsid w:val="002F0956"/>
    <w:rsid w:val="00316216"/>
    <w:rsid w:val="00323FB1"/>
    <w:rsid w:val="00331B88"/>
    <w:rsid w:val="00374A6F"/>
    <w:rsid w:val="00387038"/>
    <w:rsid w:val="00387894"/>
    <w:rsid w:val="00397B45"/>
    <w:rsid w:val="003B716F"/>
    <w:rsid w:val="003B723F"/>
    <w:rsid w:val="003B7303"/>
    <w:rsid w:val="003E36B9"/>
    <w:rsid w:val="003F2CB1"/>
    <w:rsid w:val="00401A56"/>
    <w:rsid w:val="004248CC"/>
    <w:rsid w:val="004325D0"/>
    <w:rsid w:val="00446CDF"/>
    <w:rsid w:val="00470B51"/>
    <w:rsid w:val="0047727E"/>
    <w:rsid w:val="004A64BC"/>
    <w:rsid w:val="004D43CF"/>
    <w:rsid w:val="004D75FF"/>
    <w:rsid w:val="004E4DAB"/>
    <w:rsid w:val="004F2665"/>
    <w:rsid w:val="00501E70"/>
    <w:rsid w:val="005603D0"/>
    <w:rsid w:val="00586977"/>
    <w:rsid w:val="005B4EB9"/>
    <w:rsid w:val="005C24C8"/>
    <w:rsid w:val="005E1AE3"/>
    <w:rsid w:val="005E5425"/>
    <w:rsid w:val="005F296F"/>
    <w:rsid w:val="0060215C"/>
    <w:rsid w:val="0061730D"/>
    <w:rsid w:val="00637468"/>
    <w:rsid w:val="00645654"/>
    <w:rsid w:val="00652EE3"/>
    <w:rsid w:val="00660C06"/>
    <w:rsid w:val="00681282"/>
    <w:rsid w:val="006A3AB0"/>
    <w:rsid w:val="006B3561"/>
    <w:rsid w:val="006D0299"/>
    <w:rsid w:val="006E6F35"/>
    <w:rsid w:val="007168AE"/>
    <w:rsid w:val="00720164"/>
    <w:rsid w:val="00721DCA"/>
    <w:rsid w:val="00745319"/>
    <w:rsid w:val="00753CF9"/>
    <w:rsid w:val="00786265"/>
    <w:rsid w:val="007D75AA"/>
    <w:rsid w:val="007E6411"/>
    <w:rsid w:val="00843439"/>
    <w:rsid w:val="00852D7D"/>
    <w:rsid w:val="00855A2A"/>
    <w:rsid w:val="00863ECA"/>
    <w:rsid w:val="008C28BE"/>
    <w:rsid w:val="008F36BF"/>
    <w:rsid w:val="009126E6"/>
    <w:rsid w:val="00920637"/>
    <w:rsid w:val="00926F4D"/>
    <w:rsid w:val="0095561F"/>
    <w:rsid w:val="00955852"/>
    <w:rsid w:val="00964295"/>
    <w:rsid w:val="00966B58"/>
    <w:rsid w:val="009732EF"/>
    <w:rsid w:val="00987254"/>
    <w:rsid w:val="00A43D32"/>
    <w:rsid w:val="00AB352C"/>
    <w:rsid w:val="00AC5843"/>
    <w:rsid w:val="00AD273B"/>
    <w:rsid w:val="00AF18CF"/>
    <w:rsid w:val="00B212BE"/>
    <w:rsid w:val="00B31ED8"/>
    <w:rsid w:val="00B36622"/>
    <w:rsid w:val="00B94DE4"/>
    <w:rsid w:val="00BB1F50"/>
    <w:rsid w:val="00BC6DA7"/>
    <w:rsid w:val="00C03147"/>
    <w:rsid w:val="00C06E52"/>
    <w:rsid w:val="00C2271B"/>
    <w:rsid w:val="00C361EC"/>
    <w:rsid w:val="00D04632"/>
    <w:rsid w:val="00D325CA"/>
    <w:rsid w:val="00D411DA"/>
    <w:rsid w:val="00D54562"/>
    <w:rsid w:val="00D879F1"/>
    <w:rsid w:val="00DF4AA1"/>
    <w:rsid w:val="00E05B0D"/>
    <w:rsid w:val="00E33390"/>
    <w:rsid w:val="00E37B59"/>
    <w:rsid w:val="00E90CAE"/>
    <w:rsid w:val="00EE40D8"/>
    <w:rsid w:val="00EF17E2"/>
    <w:rsid w:val="00F01D7A"/>
    <w:rsid w:val="00F13090"/>
    <w:rsid w:val="00F1648A"/>
    <w:rsid w:val="00F421E2"/>
    <w:rsid w:val="00F64116"/>
    <w:rsid w:val="00F80C15"/>
    <w:rsid w:val="00F86EF5"/>
    <w:rsid w:val="00FA4483"/>
    <w:rsid w:val="00FB65F3"/>
    <w:rsid w:val="00FC3344"/>
    <w:rsid w:val="00FE0F9A"/>
    <w:rsid w:val="03DE72FD"/>
    <w:rsid w:val="5C79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4A35B"/>
  <w15:docId w15:val="{264CEB8E-3DEC-1547-81B9-D4C58CF8F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清单表 1 浅色1"/>
    <w:basedOn w:val="a1"/>
    <w:uiPriority w:val="46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31">
    <w:name w:val="清单表 1 浅色 - 着色 3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31">
    <w:name w:val="清单表 2 - 着色 31"/>
    <w:basedOn w:val="a1"/>
    <w:uiPriority w:val="47"/>
    <w:qFormat/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志鹏 王</dc:creator>
  <cp:lastModifiedBy>Zhipeng Wang</cp:lastModifiedBy>
  <cp:revision>14</cp:revision>
  <dcterms:created xsi:type="dcterms:W3CDTF">2024-01-02T02:29:00Z</dcterms:created>
  <dcterms:modified xsi:type="dcterms:W3CDTF">2024-06-27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9</vt:lpwstr>
  </property>
  <property fmtid="{D5CDD505-2E9C-101B-9397-08002B2CF9AE}" pid="3" name="ICV">
    <vt:lpwstr>55E05999911E4DC6B8CB2E62EB50E467_12</vt:lpwstr>
  </property>
</Properties>
</file>